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B2BE0" w14:textId="5CC71F05" w:rsidR="00867866" w:rsidRDefault="006C5F74" w:rsidP="00867866">
      <w:pPr>
        <w:spacing w:after="0" w:line="240" w:lineRule="auto"/>
        <w:jc w:val="center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 xml:space="preserve">Sickle Cell </w:t>
      </w:r>
      <w:r w:rsidR="00A73FB0">
        <w:rPr>
          <w:rFonts w:ascii="Arial" w:hAnsi="Arial" w:cs="Arial"/>
          <w:b/>
          <w:caps/>
        </w:rPr>
        <w:t>disease</w:t>
      </w:r>
      <w:r>
        <w:rPr>
          <w:rFonts w:ascii="Arial" w:hAnsi="Arial" w:cs="Arial"/>
          <w:b/>
          <w:caps/>
        </w:rPr>
        <w:t xml:space="preserve"> WE CARE STUDY</w:t>
      </w:r>
    </w:p>
    <w:p w14:paraId="2F12F8D7" w14:textId="27A61686" w:rsidR="006C5F74" w:rsidRPr="00DF08D3" w:rsidRDefault="006C5F74" w:rsidP="00867866">
      <w:pPr>
        <w:spacing w:after="0" w:line="240" w:lineRule="auto"/>
        <w:jc w:val="center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Pre-implementation Focus group discussion guide</w:t>
      </w:r>
    </w:p>
    <w:p w14:paraId="0ACA2228" w14:textId="77777777" w:rsidR="00867866" w:rsidRPr="00DF08D3" w:rsidRDefault="00867866" w:rsidP="00867866">
      <w:pPr>
        <w:spacing w:after="0" w:line="240" w:lineRule="auto"/>
        <w:rPr>
          <w:rFonts w:ascii="Arial" w:hAnsi="Arial" w:cs="Arial"/>
        </w:rPr>
      </w:pPr>
    </w:p>
    <w:p w14:paraId="078CFF7F" w14:textId="77777777" w:rsidR="00867866" w:rsidRDefault="00867866" w:rsidP="00867866">
      <w:pPr>
        <w:widowControl w:val="0"/>
        <w:spacing w:after="0" w:line="240" w:lineRule="auto"/>
        <w:rPr>
          <w:rFonts w:ascii="Arial" w:hAnsi="Arial" w:cs="Arial"/>
          <w:b/>
        </w:rPr>
      </w:pPr>
    </w:p>
    <w:p w14:paraId="47326FFF" w14:textId="77777777" w:rsidR="00867866" w:rsidRDefault="00867866" w:rsidP="00867866">
      <w:pPr>
        <w:widowControl w:val="0"/>
        <w:spacing w:after="0" w:line="240" w:lineRule="auto"/>
        <w:rPr>
          <w:rFonts w:ascii="Arial" w:hAnsi="Arial" w:cs="Arial"/>
        </w:rPr>
      </w:pPr>
      <w:r w:rsidRPr="00DF08D3">
        <w:rPr>
          <w:rFonts w:ascii="Arial" w:hAnsi="Arial" w:cs="Arial"/>
          <w:b/>
        </w:rPr>
        <w:t xml:space="preserve">Example Questions </w:t>
      </w:r>
      <w:r>
        <w:rPr>
          <w:rFonts w:ascii="Arial" w:hAnsi="Arial" w:cs="Arial"/>
          <w:b/>
        </w:rPr>
        <w:t xml:space="preserve">&amp; Probes </w:t>
      </w:r>
      <w:r w:rsidRPr="00DF08D3">
        <w:rPr>
          <w:rFonts w:ascii="Arial" w:hAnsi="Arial" w:cs="Arial"/>
          <w:b/>
        </w:rPr>
        <w:t xml:space="preserve">from the i-PARIHS </w:t>
      </w:r>
      <w:r>
        <w:rPr>
          <w:rFonts w:ascii="Arial" w:hAnsi="Arial" w:cs="Arial"/>
          <w:b/>
        </w:rPr>
        <w:t xml:space="preserve">framework </w:t>
      </w:r>
      <w:r w:rsidRPr="00DF08D3">
        <w:rPr>
          <w:rFonts w:ascii="Arial" w:hAnsi="Arial" w:cs="Arial"/>
          <w:b/>
        </w:rPr>
        <w:t>(addressing innovation, context, recipients, facilitation)</w:t>
      </w:r>
    </w:p>
    <w:p w14:paraId="74FF60B3" w14:textId="5F782D0E" w:rsidR="00867866" w:rsidRPr="003B35F5" w:rsidRDefault="00867866" w:rsidP="00867866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>What is your clinic’s current standard practice regarding addressing unmet</w:t>
      </w:r>
      <w:r w:rsidR="00105EC6">
        <w:rPr>
          <w:rFonts w:ascii="Arial" w:hAnsi="Arial" w:cs="Arial"/>
        </w:rPr>
        <w:t xml:space="preserve"> social</w:t>
      </w:r>
      <w:r w:rsidRPr="003B35F5">
        <w:rPr>
          <w:rFonts w:ascii="Arial" w:hAnsi="Arial" w:cs="Arial"/>
        </w:rPr>
        <w:t xml:space="preserve"> needs such as food and housing for patients? </w:t>
      </w:r>
    </w:p>
    <w:p w14:paraId="042DB5C8" w14:textId="69AB6E6E" w:rsidR="00867866" w:rsidRDefault="009123C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How</w:t>
      </w:r>
      <w:r w:rsidRPr="003B35F5">
        <w:rPr>
          <w:rFonts w:ascii="Arial" w:hAnsi="Arial" w:cs="Arial"/>
        </w:rPr>
        <w:t xml:space="preserve"> </w:t>
      </w:r>
      <w:r w:rsidR="00074BAE">
        <w:rPr>
          <w:rFonts w:ascii="Arial" w:hAnsi="Arial" w:cs="Arial"/>
        </w:rPr>
        <w:t xml:space="preserve">do </w:t>
      </w:r>
      <w:r w:rsidR="00867866" w:rsidRPr="003B35F5">
        <w:rPr>
          <w:rFonts w:ascii="Arial" w:hAnsi="Arial" w:cs="Arial"/>
        </w:rPr>
        <w:t>you address them</w:t>
      </w:r>
      <w:r>
        <w:rPr>
          <w:rFonts w:ascii="Arial" w:hAnsi="Arial" w:cs="Arial"/>
        </w:rPr>
        <w:t>, if</w:t>
      </w:r>
      <w:r w:rsidR="00867866" w:rsidRPr="003B35F5">
        <w:rPr>
          <w:rFonts w:ascii="Arial" w:hAnsi="Arial" w:cs="Arial"/>
        </w:rPr>
        <w:t xml:space="preserve"> at all?  </w:t>
      </w:r>
    </w:p>
    <w:p w14:paraId="6EDCB067" w14:textId="3A63AA35" w:rsidR="00F06788" w:rsidRPr="00F06788" w:rsidRDefault="00F06788" w:rsidP="00F06788">
      <w:pPr>
        <w:pStyle w:val="ListParagraph"/>
        <w:numPr>
          <w:ilvl w:val="2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not, why doesn’t your clinic address </w:t>
      </w:r>
      <w:r w:rsidR="006E4846">
        <w:rPr>
          <w:rFonts w:ascii="Arial" w:hAnsi="Arial" w:cs="Arial"/>
        </w:rPr>
        <w:t>unmet social needs</w:t>
      </w:r>
      <w:r>
        <w:rPr>
          <w:rFonts w:ascii="Arial" w:hAnsi="Arial" w:cs="Arial"/>
        </w:rPr>
        <w:t>?</w:t>
      </w:r>
    </w:p>
    <w:p w14:paraId="68A36BC8" w14:textId="77777777" w:rsidR="00867866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>What do you think about your clinic’s practice regarding this?</w:t>
      </w:r>
    </w:p>
    <w:p w14:paraId="0B5EFCC9" w14:textId="643B19AC" w:rsidR="00F06788" w:rsidRDefault="00F06788" w:rsidP="00F06788">
      <w:pPr>
        <w:pStyle w:val="ListParagraph"/>
        <w:numPr>
          <w:ilvl w:val="2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In general, what do you see as the role of addressing social needs in hematology clinics?</w:t>
      </w:r>
    </w:p>
    <w:p w14:paraId="75602890" w14:textId="6BD9C1E5" w:rsidR="006E4846" w:rsidRDefault="006E4846" w:rsidP="006E484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Are you interested in your clinic having a standard practice for addressing unmet social needs?</w:t>
      </w:r>
    </w:p>
    <w:p w14:paraId="6A3120BE" w14:textId="74E7A9D2" w:rsidR="006E4846" w:rsidRDefault="00074BAE" w:rsidP="006E4846">
      <w:pPr>
        <w:pStyle w:val="ListParagraph"/>
        <w:numPr>
          <w:ilvl w:val="2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Why do you see having a standard practice for this</w:t>
      </w:r>
      <w:r w:rsidR="006E4846">
        <w:rPr>
          <w:rFonts w:ascii="Arial" w:hAnsi="Arial" w:cs="Arial"/>
        </w:rPr>
        <w:t xml:space="preserve"> as important or unimportant?</w:t>
      </w:r>
    </w:p>
    <w:p w14:paraId="11D79928" w14:textId="45DB2DE0" w:rsidR="006E4846" w:rsidRDefault="006E4846" w:rsidP="006E4846">
      <w:pPr>
        <w:pStyle w:val="ListParagraph"/>
        <w:numPr>
          <w:ilvl w:val="2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would this standard practice look like to you?</w:t>
      </w:r>
    </w:p>
    <w:p w14:paraId="0B047A79" w14:textId="4518C7E3" w:rsidR="006E4846" w:rsidRPr="006E4846" w:rsidRDefault="006E4846" w:rsidP="006E4846">
      <w:pPr>
        <w:pStyle w:val="ListParagraph"/>
        <w:numPr>
          <w:ilvl w:val="3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Would such a standard practice be feasible in your clinic?</w:t>
      </w:r>
    </w:p>
    <w:p w14:paraId="7B21E489" w14:textId="0978B43B" w:rsidR="00867866" w:rsidRPr="003B35F5" w:rsidRDefault="00867866" w:rsidP="00867866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at do you currently do if a patient’s family reports unmet </w:t>
      </w:r>
      <w:r w:rsidR="00105EC6">
        <w:rPr>
          <w:rFonts w:ascii="Arial" w:hAnsi="Arial" w:cs="Arial"/>
        </w:rPr>
        <w:t xml:space="preserve">social </w:t>
      </w:r>
      <w:r w:rsidRPr="003B35F5">
        <w:rPr>
          <w:rFonts w:ascii="Arial" w:hAnsi="Arial" w:cs="Arial"/>
        </w:rPr>
        <w:t xml:space="preserve">needs? </w:t>
      </w:r>
    </w:p>
    <w:p w14:paraId="5E49499D" w14:textId="339166A4" w:rsidR="00867866" w:rsidRPr="003B35F5" w:rsidRDefault="00105EC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How d</w:t>
      </w:r>
      <w:r w:rsidR="00867866" w:rsidRPr="003B35F5">
        <w:rPr>
          <w:rFonts w:ascii="Arial" w:hAnsi="Arial" w:cs="Arial"/>
        </w:rPr>
        <w:t xml:space="preserve">o you address </w:t>
      </w:r>
      <w:r w:rsidR="00163EBF">
        <w:rPr>
          <w:rFonts w:ascii="Arial" w:hAnsi="Arial" w:cs="Arial"/>
        </w:rPr>
        <w:t>them</w:t>
      </w:r>
      <w:r w:rsidR="00867866" w:rsidRPr="003B35F5">
        <w:rPr>
          <w:rFonts w:ascii="Arial" w:hAnsi="Arial" w:cs="Arial"/>
        </w:rPr>
        <w:t xml:space="preserve">?  </w:t>
      </w:r>
    </w:p>
    <w:p w14:paraId="3C99F0F7" w14:textId="6C1B829C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o tends to take responsibility for </w:t>
      </w:r>
      <w:r w:rsidR="00105EC6">
        <w:rPr>
          <w:rFonts w:ascii="Arial" w:hAnsi="Arial" w:cs="Arial"/>
        </w:rPr>
        <w:t>addressing them</w:t>
      </w:r>
      <w:r w:rsidRPr="003B35F5">
        <w:rPr>
          <w:rFonts w:ascii="Arial" w:hAnsi="Arial" w:cs="Arial"/>
        </w:rPr>
        <w:t>?</w:t>
      </w:r>
    </w:p>
    <w:p w14:paraId="78BE00E7" w14:textId="07C3288B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How is the information about </w:t>
      </w:r>
      <w:r w:rsidR="00EE6B19">
        <w:rPr>
          <w:rFonts w:ascii="Arial" w:hAnsi="Arial" w:cs="Arial"/>
        </w:rPr>
        <w:t>a patient’s</w:t>
      </w:r>
      <w:r w:rsidRPr="003B35F5">
        <w:rPr>
          <w:rFonts w:ascii="Arial" w:hAnsi="Arial" w:cs="Arial"/>
        </w:rPr>
        <w:t xml:space="preserve"> unmet </w:t>
      </w:r>
      <w:r w:rsidR="00105EC6">
        <w:rPr>
          <w:rFonts w:ascii="Arial" w:hAnsi="Arial" w:cs="Arial"/>
        </w:rPr>
        <w:t xml:space="preserve">social </w:t>
      </w:r>
      <w:r w:rsidRPr="003B35F5">
        <w:rPr>
          <w:rFonts w:ascii="Arial" w:hAnsi="Arial" w:cs="Arial"/>
        </w:rPr>
        <w:t>needs typically communicated to you?</w:t>
      </w:r>
    </w:p>
    <w:p w14:paraId="2C35A192" w14:textId="6D4B6F60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Do you think that many of your patients or families have unmet </w:t>
      </w:r>
      <w:r w:rsidR="00105EC6">
        <w:rPr>
          <w:rFonts w:ascii="Arial" w:hAnsi="Arial" w:cs="Arial"/>
        </w:rPr>
        <w:t xml:space="preserve">social </w:t>
      </w:r>
      <w:r w:rsidRPr="003B35F5">
        <w:rPr>
          <w:rFonts w:ascii="Arial" w:hAnsi="Arial" w:cs="Arial"/>
        </w:rPr>
        <w:t>needs?  Frequency?</w:t>
      </w:r>
    </w:p>
    <w:p w14:paraId="20841710" w14:textId="77777777" w:rsidR="00867866" w:rsidRPr="003B35F5" w:rsidRDefault="00867866" w:rsidP="00F06788">
      <w:pPr>
        <w:pStyle w:val="ListParagraph"/>
        <w:numPr>
          <w:ilvl w:val="2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>What kinds of unmet needs do your patients tend to have?  Most common? Less of an issue?</w:t>
      </w:r>
    </w:p>
    <w:p w14:paraId="3A4BE22F" w14:textId="01FC99AF" w:rsidR="00867866" w:rsidRPr="003B35F5" w:rsidRDefault="00867866" w:rsidP="00867866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at do you think about the appropriateness of your clinic providing community resource information for unmet </w:t>
      </w:r>
      <w:r w:rsidR="00105EC6">
        <w:rPr>
          <w:rFonts w:ascii="Arial" w:hAnsi="Arial" w:cs="Arial"/>
        </w:rPr>
        <w:t xml:space="preserve">social </w:t>
      </w:r>
      <w:r w:rsidRPr="003B35F5">
        <w:rPr>
          <w:rFonts w:ascii="Arial" w:hAnsi="Arial" w:cs="Arial"/>
        </w:rPr>
        <w:t xml:space="preserve">needs? </w:t>
      </w:r>
    </w:p>
    <w:p w14:paraId="0C30F8C6" w14:textId="77777777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>How does this fit into your mission?</w:t>
      </w:r>
    </w:p>
    <w:p w14:paraId="4DC47349" w14:textId="29B6138A" w:rsidR="00867866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at about when </w:t>
      </w:r>
      <w:r w:rsidR="00EE6B19">
        <w:rPr>
          <w:rFonts w:ascii="Arial" w:hAnsi="Arial" w:cs="Arial"/>
        </w:rPr>
        <w:t xml:space="preserve">resource referrals are </w:t>
      </w:r>
      <w:r w:rsidRPr="003B35F5">
        <w:rPr>
          <w:rFonts w:ascii="Arial" w:hAnsi="Arial" w:cs="Arial"/>
        </w:rPr>
        <w:t xml:space="preserve">integrated with </w:t>
      </w:r>
      <w:r w:rsidR="001D5C01">
        <w:rPr>
          <w:rFonts w:ascii="Arial" w:hAnsi="Arial" w:cs="Arial"/>
        </w:rPr>
        <w:t>social needs</w:t>
      </w:r>
      <w:r w:rsidR="001D5C01" w:rsidRPr="003B35F5">
        <w:rPr>
          <w:rFonts w:ascii="Arial" w:hAnsi="Arial" w:cs="Arial"/>
        </w:rPr>
        <w:t xml:space="preserve"> </w:t>
      </w:r>
      <w:r w:rsidRPr="003B35F5">
        <w:rPr>
          <w:rFonts w:ascii="Arial" w:hAnsi="Arial" w:cs="Arial"/>
        </w:rPr>
        <w:t>screening?</w:t>
      </w:r>
    </w:p>
    <w:p w14:paraId="6F0B9E5E" w14:textId="491867DA" w:rsidR="00105EC6" w:rsidRPr="003B35F5" w:rsidRDefault="00105EC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Who should provide them</w:t>
      </w:r>
      <w:r w:rsidR="00074BAE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(</w:t>
      </w:r>
      <w:r w:rsidR="00074BAE">
        <w:rPr>
          <w:rFonts w:ascii="Arial" w:hAnsi="Arial" w:cs="Arial"/>
        </w:rPr>
        <w:t xml:space="preserve">e.g., </w:t>
      </w:r>
      <w:r>
        <w:rPr>
          <w:rFonts w:ascii="Arial" w:hAnsi="Arial" w:cs="Arial"/>
        </w:rPr>
        <w:t>social worker, provider, navigator</w:t>
      </w:r>
      <w:r w:rsidR="00163EBF">
        <w:rPr>
          <w:rFonts w:ascii="Arial" w:hAnsi="Arial" w:cs="Arial"/>
        </w:rPr>
        <w:t>, other</w:t>
      </w:r>
      <w:r>
        <w:rPr>
          <w:rFonts w:ascii="Arial" w:hAnsi="Arial" w:cs="Arial"/>
        </w:rPr>
        <w:t>)</w:t>
      </w:r>
    </w:p>
    <w:p w14:paraId="04878992" w14:textId="77777777" w:rsidR="00867866" w:rsidRPr="003B35F5" w:rsidRDefault="00867866" w:rsidP="00867866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In general, in your clinic, what is it like trying to adopt a new program or intervention? </w:t>
      </w:r>
    </w:p>
    <w:p w14:paraId="5EB5558B" w14:textId="77777777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How does it work?  Who is involved? </w:t>
      </w:r>
    </w:p>
    <w:p w14:paraId="6D9F957A" w14:textId="77777777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How easy or difficult is it to try new things? </w:t>
      </w:r>
    </w:p>
    <w:p w14:paraId="1E365D50" w14:textId="77777777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at is usually the response from program leadership? </w:t>
      </w:r>
    </w:p>
    <w:p w14:paraId="26A6806F" w14:textId="758BA73F" w:rsidR="00867866" w:rsidRPr="003B35F5" w:rsidRDefault="00867866" w:rsidP="00867866">
      <w:pPr>
        <w:pStyle w:val="ListParagraph"/>
        <w:numPr>
          <w:ilvl w:val="1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 xml:space="preserve">What are the major contextual factors you have to address (buy-in from organization, leadership in and outside of clinic, other internal </w:t>
      </w:r>
      <w:r w:rsidR="00163EBF">
        <w:rPr>
          <w:rFonts w:ascii="Arial" w:hAnsi="Arial" w:cs="Arial"/>
        </w:rPr>
        <w:t xml:space="preserve">or </w:t>
      </w:r>
      <w:r w:rsidRPr="003B35F5">
        <w:rPr>
          <w:rFonts w:ascii="Arial" w:hAnsi="Arial" w:cs="Arial"/>
        </w:rPr>
        <w:t>external contextual factors)</w:t>
      </w:r>
    </w:p>
    <w:p w14:paraId="7131744F" w14:textId="77777777" w:rsidR="00867866" w:rsidRPr="003B35F5" w:rsidRDefault="00867866" w:rsidP="00867866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3B35F5">
        <w:rPr>
          <w:rFonts w:ascii="Arial" w:hAnsi="Arial" w:cs="Arial"/>
        </w:rPr>
        <w:t>Are there any other important things we have not discussed?</w:t>
      </w:r>
    </w:p>
    <w:p w14:paraId="1147DD3C" w14:textId="77777777" w:rsidR="00867866" w:rsidRDefault="00867866" w:rsidP="00867866">
      <w:pPr>
        <w:spacing w:before="120" w:after="120" w:line="240" w:lineRule="auto"/>
        <w:rPr>
          <w:rFonts w:ascii="Arial" w:hAnsi="Arial" w:cs="Arial"/>
          <w:i/>
        </w:rPr>
      </w:pPr>
    </w:p>
    <w:p w14:paraId="0CFEF4E2" w14:textId="77777777" w:rsidR="00867866" w:rsidRDefault="00867866" w:rsidP="00867866">
      <w:pPr>
        <w:spacing w:before="120" w:after="12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Thank you for your time.  We will be back to speak with you after implementation has started to get your opinions.</w:t>
      </w:r>
    </w:p>
    <w:p w14:paraId="2C052A6A" w14:textId="77777777" w:rsidR="00B97BA7" w:rsidRDefault="00B97BA7"/>
    <w:sectPr w:rsidR="00B97BA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B41297" w14:textId="77777777" w:rsidR="00EA53D5" w:rsidRDefault="00EA53D5" w:rsidP="0046744A">
      <w:pPr>
        <w:spacing w:after="0" w:line="240" w:lineRule="auto"/>
      </w:pPr>
      <w:r>
        <w:separator/>
      </w:r>
    </w:p>
  </w:endnote>
  <w:endnote w:type="continuationSeparator" w:id="0">
    <w:p w14:paraId="338E77F9" w14:textId="77777777" w:rsidR="00EA53D5" w:rsidRDefault="00EA53D5" w:rsidP="00467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B0C2D" w14:textId="12CE4C3F" w:rsidR="0046744A" w:rsidRPr="0046744A" w:rsidRDefault="0046744A" w:rsidP="0046744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5F2D4" w14:textId="77777777" w:rsidR="00EA53D5" w:rsidRDefault="00EA53D5" w:rsidP="0046744A">
      <w:pPr>
        <w:spacing w:after="0" w:line="240" w:lineRule="auto"/>
      </w:pPr>
      <w:r>
        <w:separator/>
      </w:r>
    </w:p>
  </w:footnote>
  <w:footnote w:type="continuationSeparator" w:id="0">
    <w:p w14:paraId="129DC0AF" w14:textId="77777777" w:rsidR="00EA53D5" w:rsidRDefault="00EA53D5" w:rsidP="00467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96814"/>
    <w:multiLevelType w:val="hybridMultilevel"/>
    <w:tmpl w:val="7DCEDE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866"/>
    <w:rsid w:val="00074BAE"/>
    <w:rsid w:val="000B14E4"/>
    <w:rsid w:val="000B30E0"/>
    <w:rsid w:val="00105EC6"/>
    <w:rsid w:val="00163EBF"/>
    <w:rsid w:val="001D5C01"/>
    <w:rsid w:val="00246959"/>
    <w:rsid w:val="0046744A"/>
    <w:rsid w:val="00506F34"/>
    <w:rsid w:val="00540F02"/>
    <w:rsid w:val="006C5F74"/>
    <w:rsid w:val="006E4846"/>
    <w:rsid w:val="00753CE8"/>
    <w:rsid w:val="00762FCB"/>
    <w:rsid w:val="00867866"/>
    <w:rsid w:val="009123C6"/>
    <w:rsid w:val="009E1D84"/>
    <w:rsid w:val="00A73FB0"/>
    <w:rsid w:val="00AC4A05"/>
    <w:rsid w:val="00AE3C6E"/>
    <w:rsid w:val="00B97BA7"/>
    <w:rsid w:val="00C95015"/>
    <w:rsid w:val="00E139D1"/>
    <w:rsid w:val="00EA275D"/>
    <w:rsid w:val="00EA53D5"/>
    <w:rsid w:val="00EB22D7"/>
    <w:rsid w:val="00EE6B19"/>
    <w:rsid w:val="00F01DE9"/>
    <w:rsid w:val="00F06788"/>
    <w:rsid w:val="00F7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D2DE8"/>
  <w15:docId w15:val="{C497A963-4BA9-4E3C-9E5E-AEAC3530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8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8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2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3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7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44A"/>
  </w:style>
  <w:style w:type="paragraph" w:styleId="Footer">
    <w:name w:val="footer"/>
    <w:basedOn w:val="Normal"/>
    <w:link w:val="FooterChar"/>
    <w:uiPriority w:val="99"/>
    <w:unhideWhenUsed/>
    <w:rsid w:val="00467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5A51F-571B-44AF-9B9C-2F76B85ED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inoni, Mari-Lynn</dc:creator>
  <cp:lastModifiedBy>Stephanie Loo</cp:lastModifiedBy>
  <cp:revision>3</cp:revision>
  <dcterms:created xsi:type="dcterms:W3CDTF">2020-12-24T13:46:00Z</dcterms:created>
  <dcterms:modified xsi:type="dcterms:W3CDTF">2020-12-28T15:26:00Z</dcterms:modified>
</cp:coreProperties>
</file>